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673"/>
        <w:gridCol w:w="1612"/>
        <w:gridCol w:w="2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Style w:val="4"/>
                <w:rFonts w:hint="eastAsia" w:eastAsia="等线"/>
                <w:b/>
                <w:bCs/>
                <w:lang w:val="en-US" w:eastAsia="zh-CN" w:bidi="ar"/>
              </w:rPr>
              <w:t>Supplementary file 2.</w:t>
            </w:r>
            <w:r>
              <w:rPr>
                <w:rStyle w:val="4"/>
                <w:rFonts w:eastAsia="等线"/>
                <w:b/>
                <w:bCs/>
                <w:lang w:val="en-US" w:eastAsia="zh-CN" w:bidi="ar"/>
              </w:rPr>
              <w:t xml:space="preserve"> Consistency of the conclusions of the 10 major exposure stu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>negative resul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>positive resul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>Consistency of conclus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telomer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serum 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inconsis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omega-6 fatty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inconsistent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jZGM4MGNkMmFhMGMzZGQ4ZWIyN2JkMDM5YmM0OGEifQ=="/>
  </w:docVars>
  <w:rsids>
    <w:rsidRoot w:val="00000000"/>
    <w:rsid w:val="34F133D3"/>
    <w:rsid w:val="376C6257"/>
    <w:rsid w:val="520667A3"/>
    <w:rsid w:val="7E84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3</Words>
  <Characters>1510</Characters>
  <Lines>0</Lines>
  <Paragraphs>0</Paragraphs>
  <TotalTime>1</TotalTime>
  <ScaleCrop>false</ScaleCrop>
  <LinksUpToDate>false</LinksUpToDate>
  <CharactersWithSpaces>16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2:12:00Z</dcterms:created>
  <dc:creator>13751</dc:creator>
  <cp:lastModifiedBy>Daniel</cp:lastModifiedBy>
  <dcterms:modified xsi:type="dcterms:W3CDTF">2023-09-05T12:1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B59E31F7B4F41F4B535A684A88C1965_12</vt:lpwstr>
  </property>
</Properties>
</file>